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D62C" w14:textId="53246C12" w:rsidR="00C05E88" w:rsidRPr="000C6D06" w:rsidRDefault="00C05E88"/>
    <w:p w14:paraId="7FED1F62" w14:textId="77777777" w:rsidR="000C6D06" w:rsidRPr="000C6D06" w:rsidRDefault="000C6D06" w:rsidP="000C6D06">
      <w:pPr>
        <w:rPr>
          <w:b/>
          <w:bCs/>
        </w:rPr>
      </w:pPr>
      <w:r w:rsidRPr="000C6D06">
        <w:rPr>
          <w:b/>
          <w:bCs/>
        </w:rPr>
        <w:t>Table S1 – List of yeast strains used in this study.</w:t>
      </w:r>
    </w:p>
    <w:p w14:paraId="3752E36E" w14:textId="77984ED9" w:rsidR="00C05E88" w:rsidRPr="000C6D06" w:rsidRDefault="00C05E88">
      <w:pPr>
        <w:rPr>
          <w:b/>
          <w:bCs/>
        </w:rPr>
      </w:pPr>
    </w:p>
    <w:tbl>
      <w:tblPr>
        <w:tblStyle w:val="ListTable7Colorful-Accent1"/>
        <w:tblW w:w="9214" w:type="dxa"/>
        <w:tblLook w:val="04A0" w:firstRow="1" w:lastRow="0" w:firstColumn="1" w:lastColumn="0" w:noHBand="0" w:noVBand="1"/>
      </w:tblPr>
      <w:tblGrid>
        <w:gridCol w:w="2127"/>
        <w:gridCol w:w="7087"/>
      </w:tblGrid>
      <w:tr w:rsidR="000C6D06" w:rsidRPr="000C6D06" w14:paraId="40A52F4F" w14:textId="77777777" w:rsidTr="002A2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14:paraId="0AD33DC9" w14:textId="7B605383" w:rsidR="002A2BE7" w:rsidRPr="000C6D06" w:rsidRDefault="002A2BE7">
            <w:pPr>
              <w:rPr>
                <w:b/>
                <w:bCs/>
                <w:i w:val="0"/>
                <w:iCs w:val="0"/>
                <w:color w:val="auto"/>
              </w:rPr>
            </w:pPr>
            <w:r w:rsidRPr="000C6D06">
              <w:rPr>
                <w:b/>
                <w:bCs/>
                <w:i w:val="0"/>
                <w:iCs w:val="0"/>
                <w:color w:val="auto"/>
              </w:rPr>
              <w:t>Strain</w:t>
            </w:r>
          </w:p>
        </w:tc>
        <w:tc>
          <w:tcPr>
            <w:tcW w:w="7087" w:type="dxa"/>
          </w:tcPr>
          <w:p w14:paraId="64F5FDBE" w14:textId="7B3954BF" w:rsidR="002A2BE7" w:rsidRPr="000C6D06" w:rsidRDefault="002A2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auto"/>
              </w:rPr>
            </w:pPr>
            <w:r w:rsidRPr="000C6D06">
              <w:rPr>
                <w:b/>
                <w:bCs/>
                <w:i w:val="0"/>
                <w:iCs w:val="0"/>
                <w:color w:val="auto"/>
              </w:rPr>
              <w:t>Genotype</w:t>
            </w:r>
          </w:p>
        </w:tc>
      </w:tr>
      <w:tr w:rsidR="000C6D06" w:rsidRPr="000C6D06" w14:paraId="2D994C48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14C32B" w14:textId="34B61B3C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505 (BY4741)</w:t>
            </w:r>
          </w:p>
        </w:tc>
        <w:tc>
          <w:tcPr>
            <w:tcW w:w="7087" w:type="dxa"/>
          </w:tcPr>
          <w:p w14:paraId="638FF773" w14:textId="57420076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</w:p>
        </w:tc>
      </w:tr>
      <w:tr w:rsidR="000C6D06" w:rsidRPr="000C6D06" w14:paraId="77B04CFA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104384" w14:textId="5A6EF137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7347</w:t>
            </w:r>
          </w:p>
        </w:tc>
        <w:tc>
          <w:tcPr>
            <w:tcW w:w="7087" w:type="dxa"/>
          </w:tcPr>
          <w:p w14:paraId="23FB053B" w14:textId="3ACB5338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KAN lro1::HIS5</w:t>
            </w:r>
          </w:p>
        </w:tc>
      </w:tr>
      <w:tr w:rsidR="000C6D06" w:rsidRPr="000C6D06" w14:paraId="25128A82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861B1D" w14:textId="3DD7C431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4170</w:t>
            </w:r>
          </w:p>
        </w:tc>
        <w:tc>
          <w:tcPr>
            <w:tcW w:w="7087" w:type="dxa"/>
          </w:tcPr>
          <w:p w14:paraId="50CB10F5" w14:textId="4AF358DE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</w:t>
            </w:r>
          </w:p>
        </w:tc>
      </w:tr>
      <w:tr w:rsidR="000C6D06" w:rsidRPr="000C6D06" w14:paraId="38804AC0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586CA6" w14:textId="5EBFF393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4929</w:t>
            </w:r>
          </w:p>
        </w:tc>
        <w:tc>
          <w:tcPr>
            <w:tcW w:w="7087" w:type="dxa"/>
          </w:tcPr>
          <w:p w14:paraId="024D0AD4" w14:textId="2A755ACE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0C6D06">
              <w:rPr>
                <w:i/>
                <w:iCs/>
                <w:color w:val="auto"/>
                <w:lang w:val="nl-NL"/>
              </w:rPr>
              <w:t>MAT? dga1::NAT lro1::KAN are1::KAN are2::HYG</w:t>
            </w:r>
          </w:p>
        </w:tc>
      </w:tr>
      <w:tr w:rsidR="000C6D06" w:rsidRPr="000C6D06" w14:paraId="71717ACF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C0814A" w14:textId="296A6800" w:rsidR="002A2BE7" w:rsidRPr="000C6D06" w:rsidRDefault="002A2BE7">
            <w:pPr>
              <w:rPr>
                <w:i w:val="0"/>
                <w:iCs w:val="0"/>
                <w:color w:val="auto"/>
                <w:lang w:val="nl-NL"/>
              </w:rPr>
            </w:pPr>
            <w:r w:rsidRPr="000C6D06">
              <w:rPr>
                <w:i w:val="0"/>
                <w:iCs w:val="0"/>
                <w:color w:val="auto"/>
                <w:lang w:val="nl-NL"/>
              </w:rPr>
              <w:t>yPC7813</w:t>
            </w:r>
          </w:p>
        </w:tc>
        <w:tc>
          <w:tcPr>
            <w:tcW w:w="7087" w:type="dxa"/>
          </w:tcPr>
          <w:p w14:paraId="702CD00B" w14:textId="7DA9FC14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0C6D06">
              <w:rPr>
                <w:i/>
                <w:iCs/>
                <w:color w:val="auto"/>
                <w:lang w:val="nl-NL"/>
              </w:rPr>
              <w:t>MAT</w:t>
            </w:r>
            <w:r w:rsidRPr="000C6D06">
              <w:rPr>
                <w:rFonts w:ascii="Cambria Math" w:hAnsi="Cambria Math"/>
                <w:i/>
                <w:iCs/>
                <w:color w:val="auto"/>
                <w:lang w:val="nl-NL"/>
              </w:rPr>
              <w:t>⍺</w:t>
            </w:r>
            <w:r w:rsidRPr="000C6D06">
              <w:rPr>
                <w:i/>
                <w:iCs/>
                <w:color w:val="auto"/>
                <w:lang w:val="nl-NL"/>
              </w:rPr>
              <w:t xml:space="preserve"> his3</w:t>
            </w:r>
            <w:r w:rsidRPr="000C6D06">
              <w:rPr>
                <w:i/>
                <w:iCs/>
                <w:color w:val="auto"/>
              </w:rPr>
              <w:t>Δ</w:t>
            </w:r>
            <w:r w:rsidR="00391AE1" w:rsidRPr="000C6D06">
              <w:rPr>
                <w:i/>
                <w:iCs/>
                <w:color w:val="auto"/>
                <w:lang w:val="nl-NL"/>
              </w:rPr>
              <w:t>1</w:t>
            </w:r>
            <w:r w:rsidRPr="000C6D06">
              <w:rPr>
                <w:i/>
                <w:iCs/>
                <w:color w:val="auto"/>
                <w:lang w:val="nl-NL"/>
              </w:rPr>
              <w:t xml:space="preserve"> leu2</w:t>
            </w:r>
            <w:r w:rsidRPr="000C6D06">
              <w:rPr>
                <w:i/>
                <w:iCs/>
                <w:color w:val="auto"/>
              </w:rPr>
              <w:t>Δ</w:t>
            </w:r>
            <w:r w:rsidRPr="000C6D06">
              <w:rPr>
                <w:i/>
                <w:iCs/>
                <w:color w:val="auto"/>
                <w:lang w:val="nl-NL"/>
              </w:rPr>
              <w:t>0 met15</w:t>
            </w:r>
            <w:r w:rsidRPr="000C6D06">
              <w:rPr>
                <w:i/>
                <w:iCs/>
                <w:color w:val="auto"/>
              </w:rPr>
              <w:t>Δ</w:t>
            </w:r>
            <w:r w:rsidRPr="000C6D06">
              <w:rPr>
                <w:i/>
                <w:iCs/>
                <w:color w:val="auto"/>
                <w:lang w:val="nl-NL"/>
              </w:rPr>
              <w:t>0 ura3</w:t>
            </w:r>
            <w:r w:rsidRPr="000C6D06">
              <w:rPr>
                <w:i/>
                <w:iCs/>
                <w:color w:val="auto"/>
              </w:rPr>
              <w:t>Δ</w:t>
            </w:r>
            <w:r w:rsidRPr="000C6D06">
              <w:rPr>
                <w:i/>
                <w:iCs/>
                <w:color w:val="auto"/>
                <w:lang w:val="nl-NL"/>
              </w:rPr>
              <w:t>0 sei1::HIS</w:t>
            </w:r>
          </w:p>
        </w:tc>
      </w:tr>
      <w:tr w:rsidR="000C6D06" w:rsidRPr="000C6D06" w14:paraId="6F51F1CA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815E60" w14:textId="5072AA74" w:rsidR="002A2BE7" w:rsidRPr="000C6D06" w:rsidRDefault="002A2BE7">
            <w:pPr>
              <w:rPr>
                <w:i w:val="0"/>
                <w:iCs w:val="0"/>
                <w:color w:val="auto"/>
                <w:lang w:val="nl-NL"/>
              </w:rPr>
            </w:pPr>
            <w:r w:rsidRPr="000C6D06">
              <w:rPr>
                <w:i w:val="0"/>
                <w:iCs w:val="0"/>
                <w:color w:val="auto"/>
                <w:lang w:val="nl-NL"/>
              </w:rPr>
              <w:t>yPC10794</w:t>
            </w:r>
          </w:p>
        </w:tc>
        <w:tc>
          <w:tcPr>
            <w:tcW w:w="7087" w:type="dxa"/>
          </w:tcPr>
          <w:p w14:paraId="630E4723" w14:textId="7A996B60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</w:rPr>
              <w:t>MAT?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lys2Δ0 ura3Δ0 dga1::NAT lro1::HIS5 sei1::HYGB</w:t>
            </w:r>
          </w:p>
        </w:tc>
      </w:tr>
      <w:tr w:rsidR="000C6D06" w:rsidRPr="000C6D06" w14:paraId="233B9A92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23D9DC" w14:textId="6C15992E" w:rsidR="002A2BE7" w:rsidRPr="000C6D06" w:rsidRDefault="002A2BE7">
            <w:pPr>
              <w:rPr>
                <w:i w:val="0"/>
                <w:iCs w:val="0"/>
                <w:color w:val="auto"/>
                <w:lang w:val="nl-NL"/>
              </w:rPr>
            </w:pPr>
            <w:r w:rsidRPr="000C6D06">
              <w:rPr>
                <w:i w:val="0"/>
                <w:iCs w:val="0"/>
                <w:color w:val="auto"/>
                <w:lang w:val="nl-NL"/>
              </w:rPr>
              <w:t>yPC4602</w:t>
            </w:r>
          </w:p>
        </w:tc>
        <w:tc>
          <w:tcPr>
            <w:tcW w:w="7087" w:type="dxa"/>
          </w:tcPr>
          <w:p w14:paraId="21699ED2" w14:textId="01E23585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0C6D06">
              <w:rPr>
                <w:i/>
                <w:iCs/>
                <w:color w:val="auto"/>
                <w:lang w:val="nl-NL"/>
              </w:rPr>
              <w:t>MAT? his3</w:t>
            </w:r>
            <w:r w:rsidRPr="000C6D06">
              <w:rPr>
                <w:i/>
                <w:iCs/>
                <w:color w:val="auto"/>
              </w:rPr>
              <w:t>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  <w:lang w:val="nl-NL"/>
              </w:rPr>
              <w:t xml:space="preserve"> leu2</w:t>
            </w:r>
            <w:r w:rsidRPr="000C6D06">
              <w:rPr>
                <w:i/>
                <w:iCs/>
                <w:color w:val="auto"/>
              </w:rPr>
              <w:t>Δ</w:t>
            </w:r>
            <w:r w:rsidRPr="000C6D06">
              <w:rPr>
                <w:i/>
                <w:iCs/>
                <w:color w:val="auto"/>
                <w:lang w:val="nl-NL"/>
              </w:rPr>
              <w:t>0 met15</w:t>
            </w:r>
            <w:r w:rsidRPr="000C6D06">
              <w:rPr>
                <w:i/>
                <w:iCs/>
                <w:color w:val="auto"/>
              </w:rPr>
              <w:t>Δ</w:t>
            </w:r>
            <w:r w:rsidRPr="000C6D06">
              <w:rPr>
                <w:i/>
                <w:iCs/>
                <w:color w:val="auto"/>
                <w:lang w:val="nl-NL"/>
              </w:rPr>
              <w:t>0 ura3</w:t>
            </w:r>
            <w:r w:rsidRPr="000C6D06">
              <w:rPr>
                <w:i/>
                <w:iCs/>
                <w:color w:val="auto"/>
              </w:rPr>
              <w:t>Δ</w:t>
            </w:r>
            <w:r w:rsidRPr="000C6D06">
              <w:rPr>
                <w:i/>
                <w:iCs/>
                <w:color w:val="auto"/>
                <w:lang w:val="nl-NL"/>
              </w:rPr>
              <w:t>0 are1::KAN are2::HYG sei1::NAT</w:t>
            </w:r>
          </w:p>
        </w:tc>
      </w:tr>
      <w:tr w:rsidR="000C6D06" w:rsidRPr="000C6D06" w14:paraId="036B9FA8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A6811E" w14:textId="180499AA" w:rsidR="002A2BE7" w:rsidRPr="000C6D06" w:rsidRDefault="002A2BE7">
            <w:pPr>
              <w:rPr>
                <w:i w:val="0"/>
                <w:iCs w:val="0"/>
                <w:color w:val="auto"/>
                <w:lang w:val="nl-NL"/>
              </w:rPr>
            </w:pPr>
            <w:r w:rsidRPr="000C6D06">
              <w:rPr>
                <w:i w:val="0"/>
                <w:iCs w:val="0"/>
                <w:color w:val="auto"/>
                <w:lang w:val="nl-NL"/>
              </w:rPr>
              <w:t>yPC7930</w:t>
            </w:r>
          </w:p>
        </w:tc>
        <w:tc>
          <w:tcPr>
            <w:tcW w:w="7087" w:type="dxa"/>
          </w:tcPr>
          <w:p w14:paraId="40B445EC" w14:textId="531029C9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</w:rPr>
              <w:t>MAT?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ura3Δ0 dga1::NAT lro1::KAN are1::KAN are2::HYGB sei1::HIS</w:t>
            </w:r>
          </w:p>
        </w:tc>
      </w:tr>
      <w:tr w:rsidR="000C6D06" w:rsidRPr="000C6D06" w14:paraId="395850A6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C8F911" w14:textId="0C27BA65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4281</w:t>
            </w:r>
          </w:p>
        </w:tc>
        <w:tc>
          <w:tcPr>
            <w:tcW w:w="7087" w:type="dxa"/>
          </w:tcPr>
          <w:p w14:paraId="3E07D04D" w14:textId="16A63D12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ldb16::NAT</w:t>
            </w:r>
          </w:p>
        </w:tc>
      </w:tr>
      <w:tr w:rsidR="000C6D06" w:rsidRPr="000C6D06" w14:paraId="1BF627BE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07559F" w14:textId="1BAEBFA7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0802</w:t>
            </w:r>
          </w:p>
        </w:tc>
        <w:tc>
          <w:tcPr>
            <w:tcW w:w="7087" w:type="dxa"/>
          </w:tcPr>
          <w:p w14:paraId="156CA8AE" w14:textId="434F1079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u w:val="single"/>
              </w:rPr>
            </w:pPr>
            <w:r w:rsidRPr="000C6D06">
              <w:rPr>
                <w:i/>
                <w:iCs/>
                <w:color w:val="auto"/>
              </w:rPr>
              <w:t>MAT?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lys2Δ0 ura3Δ0 dga1::NAT lro1::HIS ldb16::HYGB</w:t>
            </w:r>
          </w:p>
        </w:tc>
      </w:tr>
      <w:tr w:rsidR="000C6D06" w:rsidRPr="000C6D06" w14:paraId="35B35B51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814B0A" w14:textId="2931E69E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4645</w:t>
            </w:r>
          </w:p>
        </w:tc>
        <w:tc>
          <w:tcPr>
            <w:tcW w:w="7087" w:type="dxa"/>
          </w:tcPr>
          <w:p w14:paraId="1C287748" w14:textId="36F6D542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</w:rPr>
              <w:t>MAT</w:t>
            </w:r>
            <w:r w:rsidRPr="000C6D06">
              <w:rPr>
                <w:rFonts w:ascii="Cambria Math" w:hAnsi="Cambria Math"/>
                <w:i/>
                <w:iCs/>
                <w:color w:val="auto"/>
              </w:rPr>
              <w:t>⍺</w:t>
            </w:r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are1::KAN are2::HYGB ldb16::NAT</w:t>
            </w:r>
          </w:p>
        </w:tc>
      </w:tr>
      <w:tr w:rsidR="000C6D06" w:rsidRPr="000C6D06" w14:paraId="5410C926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A0B7A4" w14:textId="38D9B49C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7176</w:t>
            </w:r>
          </w:p>
        </w:tc>
        <w:tc>
          <w:tcPr>
            <w:tcW w:w="7087" w:type="dxa"/>
          </w:tcPr>
          <w:p w14:paraId="69B1C965" w14:textId="0FAC3564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</w:rPr>
              <w:t>MAT? dga1::NAT lro1::KAN are1::KAN are2::HYGB ldb16::HIS</w:t>
            </w:r>
          </w:p>
        </w:tc>
      </w:tr>
      <w:tr w:rsidR="000C6D06" w:rsidRPr="000C6D06" w14:paraId="7CA72CFE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11EAC1" w14:textId="4F77BB90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4119</w:t>
            </w:r>
          </w:p>
        </w:tc>
        <w:tc>
          <w:tcPr>
            <w:tcW w:w="7087" w:type="dxa"/>
          </w:tcPr>
          <w:p w14:paraId="61679D17" w14:textId="207F8A1E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ERG6-mCherry::URA3</w:t>
            </w:r>
          </w:p>
        </w:tc>
      </w:tr>
      <w:tr w:rsidR="003C3EC0" w:rsidRPr="000C6D06" w14:paraId="04543504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9EA458" w14:textId="19D483E4" w:rsidR="003C3EC0" w:rsidRPr="003C3EC0" w:rsidRDefault="003C3EC0">
            <w:pPr>
              <w:rPr>
                <w:i w:val="0"/>
                <w:iCs w:val="0"/>
                <w:color w:val="auto"/>
              </w:rPr>
            </w:pPr>
            <w:r w:rsidRPr="003C3EC0">
              <w:rPr>
                <w:i w:val="0"/>
                <w:iCs w:val="0"/>
                <w:color w:val="auto"/>
              </w:rPr>
              <w:t>yPC8048</w:t>
            </w:r>
          </w:p>
        </w:tc>
        <w:tc>
          <w:tcPr>
            <w:tcW w:w="7087" w:type="dxa"/>
          </w:tcPr>
          <w:p w14:paraId="7913B6AE" w14:textId="54485DD0" w:rsidR="003C3EC0" w:rsidRPr="003C3EC0" w:rsidRDefault="003C3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3C3EC0">
              <w:rPr>
                <w:i/>
                <w:iCs/>
                <w:color w:val="auto"/>
              </w:rPr>
              <w:t>MA</w:t>
            </w:r>
            <w:r w:rsidRPr="003C3EC0">
              <w:rPr>
                <w:i/>
                <w:iCs/>
                <w:color w:val="auto"/>
              </w:rPr>
              <w:t>Ta</w:t>
            </w:r>
            <w:proofErr w:type="spellEnd"/>
            <w:r w:rsidRPr="003C3EC0">
              <w:rPr>
                <w:i/>
                <w:iCs/>
                <w:color w:val="auto"/>
              </w:rPr>
              <w:t xml:space="preserve"> his3Δ1 leu2Δ0 met15Δ0 ura3Δ0 nem</w:t>
            </w:r>
            <w:proofErr w:type="gramStart"/>
            <w:r w:rsidRPr="003C3EC0">
              <w:rPr>
                <w:i/>
                <w:iCs/>
                <w:color w:val="auto"/>
              </w:rPr>
              <w:t>1::</w:t>
            </w:r>
            <w:proofErr w:type="gramEnd"/>
          </w:p>
        </w:tc>
      </w:tr>
      <w:tr w:rsidR="003C3EC0" w:rsidRPr="000C6D06" w14:paraId="01CA6042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3CF3B2" w14:textId="7690BDF4" w:rsidR="003C3EC0" w:rsidRPr="003C3EC0" w:rsidRDefault="003C3EC0">
            <w:pPr>
              <w:rPr>
                <w:i w:val="0"/>
                <w:iCs w:val="0"/>
                <w:color w:val="auto"/>
              </w:rPr>
            </w:pPr>
            <w:r w:rsidRPr="003C3EC0">
              <w:rPr>
                <w:i w:val="0"/>
                <w:iCs w:val="0"/>
                <w:color w:val="auto"/>
              </w:rPr>
              <w:t>yPC10629</w:t>
            </w:r>
          </w:p>
        </w:tc>
        <w:tc>
          <w:tcPr>
            <w:tcW w:w="7087" w:type="dxa"/>
          </w:tcPr>
          <w:p w14:paraId="175DBA8D" w14:textId="71E84386" w:rsidR="003C3EC0" w:rsidRPr="003C3EC0" w:rsidRDefault="003C3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3C3EC0">
              <w:rPr>
                <w:i/>
                <w:iCs/>
                <w:color w:val="auto"/>
              </w:rPr>
              <w:t xml:space="preserve">MAT? </w:t>
            </w:r>
            <w:r w:rsidRPr="003C3EC0">
              <w:rPr>
                <w:i/>
                <w:iCs/>
                <w:color w:val="auto"/>
              </w:rPr>
              <w:t>his3Δ1 leu2Δ0 met15Δ0 ura3Δ0</w:t>
            </w:r>
            <w:r w:rsidRPr="003C3EC0">
              <w:rPr>
                <w:i/>
                <w:iCs/>
                <w:color w:val="auto"/>
              </w:rPr>
              <w:t xml:space="preserve"> nem</w:t>
            </w:r>
            <w:proofErr w:type="gramStart"/>
            <w:r w:rsidRPr="003C3EC0">
              <w:rPr>
                <w:i/>
                <w:iCs/>
                <w:color w:val="auto"/>
              </w:rPr>
              <w:t>1::</w:t>
            </w:r>
            <w:proofErr w:type="gramEnd"/>
            <w:r w:rsidRPr="003C3EC0">
              <w:rPr>
                <w:i/>
                <w:iCs/>
                <w:color w:val="auto"/>
              </w:rPr>
              <w:t>KAN ldb16::HYGB sei1::NAT</w:t>
            </w:r>
          </w:p>
        </w:tc>
      </w:tr>
      <w:tr w:rsidR="003C3EC0" w:rsidRPr="000C6D06" w14:paraId="55E8FF33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433AA9" w14:textId="0AE1631F" w:rsidR="003C3EC0" w:rsidRPr="003C3EC0" w:rsidRDefault="003C3EC0">
            <w:pPr>
              <w:rPr>
                <w:i w:val="0"/>
                <w:iCs w:val="0"/>
                <w:color w:val="auto"/>
              </w:rPr>
            </w:pPr>
            <w:r w:rsidRPr="003C3EC0">
              <w:rPr>
                <w:i w:val="0"/>
                <w:iCs w:val="0"/>
                <w:color w:val="auto"/>
              </w:rPr>
              <w:t>yPC10631</w:t>
            </w:r>
          </w:p>
        </w:tc>
        <w:tc>
          <w:tcPr>
            <w:tcW w:w="7087" w:type="dxa"/>
          </w:tcPr>
          <w:p w14:paraId="472E4A66" w14:textId="4B6CE086" w:rsidR="003C3EC0" w:rsidRPr="003C3EC0" w:rsidRDefault="003C3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3C3EC0">
              <w:rPr>
                <w:i/>
                <w:iCs/>
                <w:color w:val="auto"/>
              </w:rPr>
              <w:t>MAT? his3Δ1 leu2Δ0 met15Δ0 ura3Δ0 nem</w:t>
            </w:r>
            <w:proofErr w:type="gramStart"/>
            <w:r w:rsidRPr="003C3EC0">
              <w:rPr>
                <w:i/>
                <w:iCs/>
                <w:color w:val="auto"/>
              </w:rPr>
              <w:t>1::</w:t>
            </w:r>
            <w:proofErr w:type="gramEnd"/>
            <w:r w:rsidRPr="003C3EC0">
              <w:rPr>
                <w:i/>
                <w:iCs/>
                <w:color w:val="auto"/>
              </w:rPr>
              <w:t xml:space="preserve">KAN ldb16::HYGB </w:t>
            </w:r>
          </w:p>
        </w:tc>
      </w:tr>
      <w:tr w:rsidR="003C3EC0" w:rsidRPr="000C6D06" w14:paraId="7FF7CC1E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9A46CA9" w14:textId="67E8FD01" w:rsidR="003C3EC0" w:rsidRPr="003C3EC0" w:rsidRDefault="003C3EC0">
            <w:pPr>
              <w:rPr>
                <w:i w:val="0"/>
                <w:iCs w:val="0"/>
                <w:color w:val="auto"/>
              </w:rPr>
            </w:pPr>
            <w:r w:rsidRPr="003C3EC0">
              <w:rPr>
                <w:i w:val="0"/>
                <w:iCs w:val="0"/>
                <w:color w:val="auto"/>
              </w:rPr>
              <w:t>yPC10633</w:t>
            </w:r>
          </w:p>
        </w:tc>
        <w:tc>
          <w:tcPr>
            <w:tcW w:w="7087" w:type="dxa"/>
          </w:tcPr>
          <w:p w14:paraId="13E9809D" w14:textId="71C93316" w:rsidR="003C3EC0" w:rsidRPr="003C3EC0" w:rsidRDefault="003C3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3C3EC0">
              <w:rPr>
                <w:i/>
                <w:iCs/>
                <w:color w:val="auto"/>
              </w:rPr>
              <w:t>MAT? his3Δ1 leu2Δ0 met15Δ0 ura3Δ0 nem</w:t>
            </w:r>
            <w:proofErr w:type="gramStart"/>
            <w:r w:rsidRPr="003C3EC0">
              <w:rPr>
                <w:i/>
                <w:iCs/>
                <w:color w:val="auto"/>
              </w:rPr>
              <w:t>1::</w:t>
            </w:r>
            <w:proofErr w:type="gramEnd"/>
            <w:r w:rsidRPr="003C3EC0">
              <w:rPr>
                <w:i/>
                <w:iCs/>
                <w:color w:val="auto"/>
              </w:rPr>
              <w:t>KAN sei1::NAT</w:t>
            </w:r>
          </w:p>
        </w:tc>
      </w:tr>
      <w:tr w:rsidR="000C6D06" w:rsidRPr="000C6D06" w14:paraId="6C4E62A4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4560AF" w14:textId="458BCF44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14</w:t>
            </w:r>
          </w:p>
        </w:tc>
        <w:tc>
          <w:tcPr>
            <w:tcW w:w="7087" w:type="dxa"/>
          </w:tcPr>
          <w:p w14:paraId="329AEE3F" w14:textId="2332DCE0" w:rsidR="002A2BE7" w:rsidRPr="000C6D06" w:rsidRDefault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NAT lro1::KAN ERG6-mCherry::URA3</w:t>
            </w:r>
          </w:p>
        </w:tc>
      </w:tr>
      <w:tr w:rsidR="000C6D06" w:rsidRPr="000C6D06" w14:paraId="2184458A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7B8CD5" w14:textId="58333A7D" w:rsidR="002A2BE7" w:rsidRPr="000C6D06" w:rsidRDefault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15</w:t>
            </w:r>
          </w:p>
        </w:tc>
        <w:tc>
          <w:tcPr>
            <w:tcW w:w="7087" w:type="dxa"/>
          </w:tcPr>
          <w:p w14:paraId="48D68F9C" w14:textId="2C6EECDE" w:rsidR="002A2BE7" w:rsidRPr="000C6D06" w:rsidRDefault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 ERG6-mCherry::URA3</w:t>
            </w:r>
          </w:p>
        </w:tc>
      </w:tr>
      <w:tr w:rsidR="000C6D06" w:rsidRPr="000C6D06" w14:paraId="1347994D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D1E26C" w14:textId="36D84A16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16</w:t>
            </w:r>
          </w:p>
        </w:tc>
        <w:tc>
          <w:tcPr>
            <w:tcW w:w="7087" w:type="dxa"/>
          </w:tcPr>
          <w:p w14:paraId="3BE7F212" w14:textId="02D0E7E3" w:rsidR="002A2BE7" w:rsidRPr="000C6D06" w:rsidRDefault="002A2BE7" w:rsidP="0062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  <w:lang w:val="nl-NL"/>
              </w:rPr>
              <w:t xml:space="preserve">MAT? dga1::NAT lro1::KAN are1::KAN are2::HYG </w:t>
            </w:r>
            <w:r w:rsidRPr="000C6D06">
              <w:rPr>
                <w:i/>
                <w:iCs/>
                <w:color w:val="auto"/>
              </w:rPr>
              <w:t>ERG6-mCherry::URA3</w:t>
            </w:r>
          </w:p>
        </w:tc>
      </w:tr>
      <w:tr w:rsidR="000C6D06" w:rsidRPr="000C6D06" w14:paraId="3649D655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DA0017" w14:textId="33DC5AAF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0</w:t>
            </w:r>
          </w:p>
        </w:tc>
        <w:tc>
          <w:tcPr>
            <w:tcW w:w="7087" w:type="dxa"/>
          </w:tcPr>
          <w:p w14:paraId="39422742" w14:textId="2E9C3F9A" w:rsidR="002A2BE7" w:rsidRPr="000C6D06" w:rsidRDefault="002A2BE7" w:rsidP="0062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SEI1-mNeonGreen::HIS3 ERG6-mCherry::URA3</w:t>
            </w:r>
          </w:p>
        </w:tc>
      </w:tr>
      <w:tr w:rsidR="000C6D06" w:rsidRPr="000C6D06" w14:paraId="1C0CC192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C0B46B" w14:textId="19C8C7FE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1</w:t>
            </w:r>
          </w:p>
        </w:tc>
        <w:tc>
          <w:tcPr>
            <w:tcW w:w="7087" w:type="dxa"/>
          </w:tcPr>
          <w:p w14:paraId="42D66907" w14:textId="3D3DE73B" w:rsidR="002A2BE7" w:rsidRPr="000C6D06" w:rsidRDefault="002A2BE7" w:rsidP="0062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NAT lro1::KAN SEI1-mNeonGreen::HIS3 ERG6-mCherry::URA3</w:t>
            </w:r>
          </w:p>
        </w:tc>
      </w:tr>
      <w:tr w:rsidR="000C6D06" w:rsidRPr="000C6D06" w14:paraId="62A5A314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47D9AC" w14:textId="78AABD9E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2</w:t>
            </w:r>
          </w:p>
        </w:tc>
        <w:tc>
          <w:tcPr>
            <w:tcW w:w="7087" w:type="dxa"/>
          </w:tcPr>
          <w:p w14:paraId="3B764346" w14:textId="4C63FB1A" w:rsidR="002A2BE7" w:rsidRPr="000C6D06" w:rsidRDefault="002A2BE7" w:rsidP="0062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 SEI1-mNeonGreen::HIS3 ERG6-mCherry::URA3</w:t>
            </w:r>
          </w:p>
        </w:tc>
      </w:tr>
      <w:tr w:rsidR="000C6D06" w:rsidRPr="000C6D06" w14:paraId="7EE658A0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B1862D" w14:textId="4F7D2772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3</w:t>
            </w:r>
          </w:p>
        </w:tc>
        <w:tc>
          <w:tcPr>
            <w:tcW w:w="7087" w:type="dxa"/>
          </w:tcPr>
          <w:p w14:paraId="60753194" w14:textId="73CD7714" w:rsidR="002A2BE7" w:rsidRPr="000C6D06" w:rsidRDefault="002A2BE7" w:rsidP="0062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  <w:lang w:val="nl-NL"/>
              </w:rPr>
              <w:t xml:space="preserve">MAT? dga1::NAT lro1::KAN are1::KAN are2::HYG </w:t>
            </w:r>
            <w:r w:rsidRPr="000C6D06">
              <w:rPr>
                <w:i/>
                <w:iCs/>
                <w:color w:val="auto"/>
              </w:rPr>
              <w:t>SEI1-mNeonGreen::HIS3 ERG6-mCherry::URA3</w:t>
            </w:r>
          </w:p>
        </w:tc>
      </w:tr>
      <w:tr w:rsidR="000C6D06" w:rsidRPr="000C6D06" w14:paraId="1B719885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077D72" w14:textId="783524CA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4</w:t>
            </w:r>
          </w:p>
        </w:tc>
        <w:tc>
          <w:tcPr>
            <w:tcW w:w="7087" w:type="dxa"/>
          </w:tcPr>
          <w:p w14:paraId="666434E3" w14:textId="7C44F8F7" w:rsidR="002A2BE7" w:rsidRPr="000C6D06" w:rsidRDefault="002A2BE7" w:rsidP="0062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LDB16-mNeonGreen::HIS3 ERG6-mCherry::URA3</w:t>
            </w:r>
          </w:p>
        </w:tc>
      </w:tr>
      <w:tr w:rsidR="000C6D06" w:rsidRPr="000C6D06" w14:paraId="1F71BB43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DA0D8F" w14:textId="71EA7AD4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lastRenderedPageBreak/>
              <w:t>yPC12025</w:t>
            </w:r>
          </w:p>
        </w:tc>
        <w:tc>
          <w:tcPr>
            <w:tcW w:w="7087" w:type="dxa"/>
          </w:tcPr>
          <w:p w14:paraId="4A470FEC" w14:textId="6BF009E2" w:rsidR="002A2BE7" w:rsidRPr="000C6D06" w:rsidRDefault="002A2BE7" w:rsidP="0062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NAT lro1::KAN LDB16-mNeonGreen::HIS3 ERG6-mCherry::URA3</w:t>
            </w:r>
          </w:p>
        </w:tc>
      </w:tr>
      <w:tr w:rsidR="000C6D06" w:rsidRPr="000C6D06" w14:paraId="57ACE192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1E1E14" w14:textId="321618DA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6</w:t>
            </w:r>
          </w:p>
        </w:tc>
        <w:tc>
          <w:tcPr>
            <w:tcW w:w="7087" w:type="dxa"/>
          </w:tcPr>
          <w:p w14:paraId="4F74DD9A" w14:textId="198BE2FD" w:rsidR="002A2BE7" w:rsidRPr="000C6D06" w:rsidRDefault="002A2BE7" w:rsidP="0062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 LDB16-mNeonGreen::HIS3 ERG6-mCherry::URA3</w:t>
            </w:r>
          </w:p>
        </w:tc>
      </w:tr>
      <w:tr w:rsidR="000C6D06" w:rsidRPr="000C6D06" w14:paraId="62318AD9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8420D2" w14:textId="45300D6B" w:rsidR="002A2BE7" w:rsidRPr="000C6D06" w:rsidRDefault="002A2BE7" w:rsidP="00622E6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7</w:t>
            </w:r>
          </w:p>
        </w:tc>
        <w:tc>
          <w:tcPr>
            <w:tcW w:w="7087" w:type="dxa"/>
          </w:tcPr>
          <w:p w14:paraId="1BEBFB33" w14:textId="380CE751" w:rsidR="002A2BE7" w:rsidRPr="000C6D06" w:rsidRDefault="002A2BE7" w:rsidP="0062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0C6D06">
              <w:rPr>
                <w:i/>
                <w:iCs/>
                <w:color w:val="auto"/>
                <w:lang w:val="nl-NL"/>
              </w:rPr>
              <w:t xml:space="preserve">MAT? dga1::NAT lro1::KAN are1::KAN are2::HYG </w:t>
            </w:r>
            <w:r w:rsidRPr="000C6D06">
              <w:rPr>
                <w:i/>
                <w:iCs/>
                <w:color w:val="auto"/>
              </w:rPr>
              <w:t>LDB16-mNeonGreen::HIS3 ERG6-mCherry::URA3</w:t>
            </w:r>
          </w:p>
        </w:tc>
      </w:tr>
      <w:tr w:rsidR="000C6D06" w:rsidRPr="000C6D06" w14:paraId="6B8D603F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2E8C70" w14:textId="257AB4B8" w:rsidR="002A2BE7" w:rsidRPr="000C6D06" w:rsidRDefault="002A2BE7" w:rsidP="009E513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8</w:t>
            </w:r>
          </w:p>
        </w:tc>
        <w:tc>
          <w:tcPr>
            <w:tcW w:w="7087" w:type="dxa"/>
          </w:tcPr>
          <w:p w14:paraId="61CE643A" w14:textId="7258A430" w:rsidR="002A2BE7" w:rsidRPr="000C6D06" w:rsidRDefault="002A2BE7" w:rsidP="009E5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SCS3-mNeonGreen::HIS3 ERG6-mCherry::URA3</w:t>
            </w:r>
          </w:p>
        </w:tc>
      </w:tr>
      <w:tr w:rsidR="000C6D06" w:rsidRPr="000C6D06" w14:paraId="0D2DEC60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C1071A" w14:textId="347F3AB9" w:rsidR="002A2BE7" w:rsidRPr="000C6D06" w:rsidRDefault="002A2BE7" w:rsidP="009E513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29</w:t>
            </w:r>
          </w:p>
        </w:tc>
        <w:tc>
          <w:tcPr>
            <w:tcW w:w="7087" w:type="dxa"/>
          </w:tcPr>
          <w:p w14:paraId="143A6FAD" w14:textId="0146662E" w:rsidR="002A2BE7" w:rsidRPr="000C6D06" w:rsidRDefault="002A2BE7" w:rsidP="009E5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NAT lro1::KAN SCS3-mNeonGreen::HIS3 ERG6-mCherry::URA3</w:t>
            </w:r>
          </w:p>
        </w:tc>
      </w:tr>
      <w:tr w:rsidR="000C6D06" w:rsidRPr="000C6D06" w14:paraId="5F9FA353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FC0AAB" w14:textId="7CEAD26B" w:rsidR="002A2BE7" w:rsidRPr="000C6D06" w:rsidRDefault="002A2BE7" w:rsidP="009E513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0</w:t>
            </w:r>
          </w:p>
        </w:tc>
        <w:tc>
          <w:tcPr>
            <w:tcW w:w="7087" w:type="dxa"/>
          </w:tcPr>
          <w:p w14:paraId="3F32385C" w14:textId="6CDAB6AB" w:rsidR="002A2BE7" w:rsidRPr="000C6D06" w:rsidRDefault="002A2BE7" w:rsidP="009E5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 SCS3-mNeonGreen::HIS3 ERG6-mCherry::URA3</w:t>
            </w:r>
          </w:p>
        </w:tc>
      </w:tr>
      <w:tr w:rsidR="000C6D06" w:rsidRPr="000C6D06" w14:paraId="1D87A304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0BE4BF" w14:textId="143F8106" w:rsidR="002A2BE7" w:rsidRPr="000C6D06" w:rsidRDefault="002A2BE7" w:rsidP="009E5130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1</w:t>
            </w:r>
          </w:p>
        </w:tc>
        <w:tc>
          <w:tcPr>
            <w:tcW w:w="7087" w:type="dxa"/>
          </w:tcPr>
          <w:p w14:paraId="1E53795C" w14:textId="7282EC7B" w:rsidR="002A2BE7" w:rsidRPr="000C6D06" w:rsidRDefault="002A2BE7" w:rsidP="009E5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  <w:lang w:val="nl-NL"/>
              </w:rPr>
              <w:t xml:space="preserve">MAT? dga1::NAT lro1::KAN are1::KAN are2::HYG </w:t>
            </w:r>
            <w:r w:rsidRPr="000C6D06">
              <w:rPr>
                <w:i/>
                <w:iCs/>
                <w:color w:val="auto"/>
              </w:rPr>
              <w:t>SCS3-mNeonGreen::HIS3 ERG6-mCherry::URA3</w:t>
            </w:r>
          </w:p>
        </w:tc>
      </w:tr>
      <w:tr w:rsidR="000C6D06" w:rsidRPr="000C6D06" w14:paraId="279F7ACA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FA8661" w14:textId="78EFEA60" w:rsidR="002A2BE7" w:rsidRPr="000C6D06" w:rsidRDefault="002A2BE7" w:rsidP="004832F3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2</w:t>
            </w:r>
          </w:p>
        </w:tc>
        <w:tc>
          <w:tcPr>
            <w:tcW w:w="7087" w:type="dxa"/>
          </w:tcPr>
          <w:p w14:paraId="7102028A" w14:textId="6D6F8FFF" w:rsidR="002A2BE7" w:rsidRPr="000C6D06" w:rsidRDefault="002A2BE7" w:rsidP="00483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YFT2-mNeonGreen::HIS3 ERG6-mCherry::URA3</w:t>
            </w:r>
          </w:p>
        </w:tc>
      </w:tr>
      <w:tr w:rsidR="000C6D06" w:rsidRPr="000C6D06" w14:paraId="63A7373C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DDA56F" w14:textId="740C58D5" w:rsidR="002A2BE7" w:rsidRPr="000C6D06" w:rsidRDefault="002A2BE7" w:rsidP="004832F3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3</w:t>
            </w:r>
          </w:p>
        </w:tc>
        <w:tc>
          <w:tcPr>
            <w:tcW w:w="7087" w:type="dxa"/>
          </w:tcPr>
          <w:p w14:paraId="25208C56" w14:textId="0EF925D2" w:rsidR="002A2BE7" w:rsidRPr="000C6D06" w:rsidRDefault="002A2BE7" w:rsidP="00483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NAT lro1::KAN YFT2-mNeonGreen::HIS3 ERG6-mCherry::URA3</w:t>
            </w:r>
          </w:p>
        </w:tc>
      </w:tr>
      <w:tr w:rsidR="000C6D06" w:rsidRPr="000C6D06" w14:paraId="3F57F828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38F4FD" w14:textId="076463DD" w:rsidR="002A2BE7" w:rsidRPr="000C6D06" w:rsidRDefault="002A2BE7" w:rsidP="004832F3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4</w:t>
            </w:r>
          </w:p>
        </w:tc>
        <w:tc>
          <w:tcPr>
            <w:tcW w:w="7087" w:type="dxa"/>
          </w:tcPr>
          <w:p w14:paraId="381B66B3" w14:textId="57A34490" w:rsidR="002A2BE7" w:rsidRPr="000C6D06" w:rsidRDefault="002A2BE7" w:rsidP="00483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 YFT2-mNeonGreen::HIS3 ERG6-mCherry::URA3</w:t>
            </w:r>
          </w:p>
        </w:tc>
      </w:tr>
      <w:tr w:rsidR="000C6D06" w:rsidRPr="000C6D06" w14:paraId="6854CED8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69A7D6" w14:textId="4CFCCC5E" w:rsidR="002A2BE7" w:rsidRPr="000C6D06" w:rsidRDefault="002A2BE7" w:rsidP="004832F3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5</w:t>
            </w:r>
          </w:p>
        </w:tc>
        <w:tc>
          <w:tcPr>
            <w:tcW w:w="7087" w:type="dxa"/>
          </w:tcPr>
          <w:p w14:paraId="6E587B3B" w14:textId="43DD3A78" w:rsidR="002A2BE7" w:rsidRPr="000C6D06" w:rsidRDefault="002A2BE7" w:rsidP="00483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0C6D06">
              <w:rPr>
                <w:i/>
                <w:iCs/>
                <w:color w:val="auto"/>
                <w:lang w:val="nl-NL"/>
              </w:rPr>
              <w:t xml:space="preserve">MAT? dga1::NAT lro1::KAN are1::KAN are2::HYG </w:t>
            </w:r>
            <w:r w:rsidRPr="000C6D06">
              <w:rPr>
                <w:i/>
                <w:iCs/>
                <w:color w:val="auto"/>
              </w:rPr>
              <w:t>YFT2-mNeonGreen::HIS3 ERG6-mCherry::URA3</w:t>
            </w:r>
          </w:p>
        </w:tc>
      </w:tr>
      <w:tr w:rsidR="000C6D06" w:rsidRPr="000C6D06" w14:paraId="6F3AD6F9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46ABF0" w14:textId="53AE6D5D" w:rsidR="002A2BE7" w:rsidRPr="000C6D06" w:rsidRDefault="002A2BE7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6</w:t>
            </w:r>
          </w:p>
        </w:tc>
        <w:tc>
          <w:tcPr>
            <w:tcW w:w="7087" w:type="dxa"/>
          </w:tcPr>
          <w:p w14:paraId="283EF858" w14:textId="261C518D" w:rsidR="002A2BE7" w:rsidRPr="000C6D06" w:rsidRDefault="002A2BE7" w:rsidP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PEX30-mNeonGreen::HIS3 ERG6-mCherry::URA3</w:t>
            </w:r>
          </w:p>
        </w:tc>
      </w:tr>
      <w:tr w:rsidR="000C6D06" w:rsidRPr="000C6D06" w14:paraId="1D58675E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B369C7" w14:textId="3E8F1E5A" w:rsidR="002A2BE7" w:rsidRPr="000C6D06" w:rsidRDefault="002A2BE7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7</w:t>
            </w:r>
          </w:p>
        </w:tc>
        <w:tc>
          <w:tcPr>
            <w:tcW w:w="7087" w:type="dxa"/>
          </w:tcPr>
          <w:p w14:paraId="3AEDD1F5" w14:textId="411A28DE" w:rsidR="002A2BE7" w:rsidRPr="000C6D06" w:rsidRDefault="002A2BE7" w:rsidP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 dga1::NAT lro1::KAN PEX30-mNeonGreen::HIS3 ERG6-mCherry::URA3</w:t>
            </w:r>
          </w:p>
        </w:tc>
      </w:tr>
      <w:tr w:rsidR="000C6D06" w:rsidRPr="000C6D06" w14:paraId="1AD16B82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865644" w14:textId="0745B693" w:rsidR="002A2BE7" w:rsidRPr="000C6D06" w:rsidRDefault="002A2BE7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8</w:t>
            </w:r>
          </w:p>
        </w:tc>
        <w:tc>
          <w:tcPr>
            <w:tcW w:w="7087" w:type="dxa"/>
          </w:tcPr>
          <w:p w14:paraId="4FA84159" w14:textId="1A7C8308" w:rsidR="002A2BE7" w:rsidRPr="000C6D06" w:rsidRDefault="002A2BE7" w:rsidP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</w:t>
            </w:r>
            <w:r w:rsidR="00391AE1" w:rsidRPr="000C6D06">
              <w:rPr>
                <w:i/>
                <w:iCs/>
                <w:color w:val="auto"/>
              </w:rPr>
              <w:t>1</w:t>
            </w:r>
            <w:r w:rsidRPr="000C6D06">
              <w:rPr>
                <w:i/>
                <w:iCs/>
                <w:color w:val="auto"/>
              </w:rPr>
              <w:t xml:space="preserve"> leu2Δ0 met15Δ0 ura3Δ0</w:t>
            </w:r>
            <w:r w:rsidRPr="000C6D06">
              <w:rPr>
                <w:color w:val="auto"/>
              </w:rPr>
              <w:t xml:space="preserve"> a</w:t>
            </w:r>
            <w:r w:rsidRPr="000C6D06">
              <w:rPr>
                <w:i/>
                <w:iCs/>
                <w:color w:val="auto"/>
              </w:rPr>
              <w:t>re1::NAT are2::HYGB PEX30-mNeonGreen::HIS3 ERG6-mCherry::URA3</w:t>
            </w:r>
          </w:p>
        </w:tc>
      </w:tr>
      <w:tr w:rsidR="000C6D06" w:rsidRPr="000C6D06" w14:paraId="39FB84BA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ACB08E" w14:textId="13687999" w:rsidR="002A2BE7" w:rsidRPr="000C6D06" w:rsidRDefault="002A2BE7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039</w:t>
            </w:r>
          </w:p>
        </w:tc>
        <w:tc>
          <w:tcPr>
            <w:tcW w:w="7087" w:type="dxa"/>
          </w:tcPr>
          <w:p w14:paraId="02FE1819" w14:textId="79C02FEA" w:rsidR="002A2BE7" w:rsidRPr="000C6D06" w:rsidRDefault="002A2BE7" w:rsidP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</w:rPr>
              <w:t>MAT? dga1::NAT lro1::KAN are1::KAN are2::HYG PEX30-mNeonGreen::HIS3 ERG6-mCherry::URA3</w:t>
            </w:r>
          </w:p>
        </w:tc>
      </w:tr>
      <w:tr w:rsidR="000C6D06" w:rsidRPr="000C6D06" w14:paraId="1EDD03A7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27535B" w14:textId="3CC96562" w:rsidR="002A2BE7" w:rsidRPr="000C6D06" w:rsidRDefault="003713A6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4299</w:t>
            </w:r>
          </w:p>
        </w:tc>
        <w:tc>
          <w:tcPr>
            <w:tcW w:w="7087" w:type="dxa"/>
          </w:tcPr>
          <w:p w14:paraId="38B56F00" w14:textId="74D169C1" w:rsidR="002A2BE7" w:rsidRPr="000C6D06" w:rsidRDefault="00391AE1" w:rsidP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1 leu2Δ0 met15Δ0 ura3Δ0 sei1::NAT ldb16::HYG</w:t>
            </w:r>
          </w:p>
        </w:tc>
      </w:tr>
      <w:tr w:rsidR="000C6D06" w:rsidRPr="000C6D06" w14:paraId="01580458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FEFCA9" w14:textId="6CFA4D13" w:rsidR="002A2BE7" w:rsidRPr="000C6D06" w:rsidRDefault="00391AE1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412</w:t>
            </w:r>
          </w:p>
        </w:tc>
        <w:tc>
          <w:tcPr>
            <w:tcW w:w="7087" w:type="dxa"/>
          </w:tcPr>
          <w:p w14:paraId="562FB590" w14:textId="1E55BE87" w:rsidR="002A2BE7" w:rsidRPr="000C6D06" w:rsidRDefault="00391AE1" w:rsidP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proofErr w:type="spellStart"/>
            <w:r w:rsidRPr="000C6D06">
              <w:rPr>
                <w:i/>
                <w:iCs/>
                <w:color w:val="auto"/>
              </w:rPr>
              <w:t>MATa</w:t>
            </w:r>
            <w:proofErr w:type="spellEnd"/>
            <w:r w:rsidRPr="000C6D06">
              <w:rPr>
                <w:i/>
                <w:iCs/>
                <w:color w:val="auto"/>
              </w:rPr>
              <w:t xml:space="preserve"> his3Δ1 leu2Δ0 met15Δ0 ura3Δ0 dga1::NAT lro1::KAN sei1::HIS ldb16::HYG</w:t>
            </w:r>
          </w:p>
        </w:tc>
      </w:tr>
      <w:tr w:rsidR="000C6D06" w:rsidRPr="000C6D06" w14:paraId="36008EEC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E953B9" w14:textId="3DED02C0" w:rsidR="002A2BE7" w:rsidRPr="000C6D06" w:rsidRDefault="00391AE1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413</w:t>
            </w:r>
          </w:p>
        </w:tc>
        <w:tc>
          <w:tcPr>
            <w:tcW w:w="7087" w:type="dxa"/>
          </w:tcPr>
          <w:p w14:paraId="213DB840" w14:textId="46095520" w:rsidR="002A2BE7" w:rsidRPr="000C6D06" w:rsidRDefault="00391AE1" w:rsidP="002A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C6D06">
              <w:rPr>
                <w:i/>
                <w:iCs/>
                <w:color w:val="auto"/>
              </w:rPr>
              <w:t>MAT</w:t>
            </w:r>
            <w:r w:rsidRPr="000C6D06">
              <w:rPr>
                <w:rFonts w:ascii="Cambria Math" w:hAnsi="Cambria Math"/>
                <w:i/>
                <w:iCs/>
                <w:color w:val="auto"/>
              </w:rPr>
              <w:t>⍺</w:t>
            </w:r>
            <w:r w:rsidRPr="000C6D06">
              <w:rPr>
                <w:i/>
                <w:iCs/>
                <w:color w:val="auto"/>
              </w:rPr>
              <w:t xml:space="preserve"> his3Δ1 leu2Δ0 met15Δ0 ura3Δ0 are1::KAN are2::HYG sei1::HIS ldb16::NAT</w:t>
            </w:r>
          </w:p>
        </w:tc>
      </w:tr>
      <w:tr w:rsidR="000C6D06" w:rsidRPr="000C6D06" w14:paraId="66A22120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4DEFB6" w14:textId="0CF18B66" w:rsidR="002A2BE7" w:rsidRPr="000C6D06" w:rsidRDefault="002C5CAD" w:rsidP="002A2BE7">
            <w:pPr>
              <w:rPr>
                <w:i w:val="0"/>
                <w:iCs w:val="0"/>
                <w:color w:val="auto"/>
              </w:rPr>
            </w:pPr>
            <w:r w:rsidRPr="000C6D06">
              <w:rPr>
                <w:i w:val="0"/>
                <w:iCs w:val="0"/>
                <w:color w:val="auto"/>
              </w:rPr>
              <w:t>yPC12416</w:t>
            </w:r>
          </w:p>
        </w:tc>
        <w:tc>
          <w:tcPr>
            <w:tcW w:w="7087" w:type="dxa"/>
          </w:tcPr>
          <w:p w14:paraId="08F1EE3D" w14:textId="1E8B0033" w:rsidR="002A2BE7" w:rsidRPr="000C6D06" w:rsidRDefault="002C5CAD" w:rsidP="002A2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0C6D06">
              <w:rPr>
                <w:color w:val="auto"/>
                <w:lang w:val="nl-NL"/>
              </w:rPr>
              <w:t xml:space="preserve">MAT? </w:t>
            </w:r>
            <w:r w:rsidRPr="000C6D06">
              <w:rPr>
                <w:i/>
                <w:iCs/>
                <w:color w:val="auto"/>
                <w:lang w:val="nl-NL"/>
              </w:rPr>
              <w:t>dga1::NAT lro1::KAN are1::KAN are2::ZEO sei1::HYG ldb16::HIS</w:t>
            </w:r>
          </w:p>
        </w:tc>
      </w:tr>
    </w:tbl>
    <w:p w14:paraId="4A6DD090" w14:textId="09BA7EB0" w:rsidR="00C05E88" w:rsidRPr="000C6D06" w:rsidRDefault="00C05E88">
      <w:pPr>
        <w:rPr>
          <w:lang w:val="nl-NL"/>
        </w:rPr>
      </w:pPr>
    </w:p>
    <w:sectPr w:rsidR="00C05E88" w:rsidRPr="000C6D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E88"/>
    <w:rsid w:val="000C6D06"/>
    <w:rsid w:val="00204C07"/>
    <w:rsid w:val="002A2BE7"/>
    <w:rsid w:val="002C5CAD"/>
    <w:rsid w:val="003713A6"/>
    <w:rsid w:val="00391AE1"/>
    <w:rsid w:val="003C3EC0"/>
    <w:rsid w:val="00405305"/>
    <w:rsid w:val="004832F3"/>
    <w:rsid w:val="004F3865"/>
    <w:rsid w:val="00622E60"/>
    <w:rsid w:val="00640A97"/>
    <w:rsid w:val="006944C9"/>
    <w:rsid w:val="009E5130"/>
    <w:rsid w:val="00A6613E"/>
    <w:rsid w:val="00C0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359D"/>
  <w15:chartTrackingRefBased/>
  <w15:docId w15:val="{9ED132D4-9406-0243-8A1C-70BA5CC9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05E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05E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05E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C05E8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C05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C05E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05E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05E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7Colorful-Accent1">
    <w:name w:val="List Table 7 Colorful Accent 1"/>
    <w:basedOn w:val="TableNormal"/>
    <w:uiPriority w:val="52"/>
    <w:rsid w:val="00C05E8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nt</dc:creator>
  <cp:keywords/>
  <dc:description/>
  <cp:lastModifiedBy>Mike Renne</cp:lastModifiedBy>
  <cp:revision>13</cp:revision>
  <dcterms:created xsi:type="dcterms:W3CDTF">2021-11-28T16:00:00Z</dcterms:created>
  <dcterms:modified xsi:type="dcterms:W3CDTF">2022-05-27T07:10:00Z</dcterms:modified>
</cp:coreProperties>
</file>